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B03F9" w14:textId="77777777" w:rsidR="000D37BB" w:rsidRPr="00EB51B1" w:rsidRDefault="000D37BB" w:rsidP="000D37BB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Pr="00EB51B1">
        <w:rPr>
          <w:rFonts w:ascii="Times New Roman" w:hAnsi="Times New Roman" w:cs="Times New Roman"/>
        </w:rPr>
        <w:t xml:space="preserve">able 1. Serum biomarkers in women with and without diagnoses suggestive of </w:t>
      </w:r>
      <w:proofErr w:type="spellStart"/>
      <w:r w:rsidRPr="00EB51B1">
        <w:rPr>
          <w:rFonts w:ascii="Times New Roman" w:hAnsi="Times New Roman" w:cs="Times New Roman"/>
        </w:rPr>
        <w:t>MIA</w:t>
      </w:r>
      <w:r w:rsidRPr="00EB51B1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7"/>
        <w:gridCol w:w="2257"/>
        <w:gridCol w:w="2324"/>
        <w:gridCol w:w="1027"/>
      </w:tblGrid>
      <w:tr w:rsidR="000D37BB" w:rsidRPr="00EB51B1" w14:paraId="1030A9B2" w14:textId="77777777" w:rsidTr="00E34F31">
        <w:trPr>
          <w:trHeight w:val="1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414A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Serum Biomar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89F5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MIA Present (n=8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666B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MIA Absent (n=52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F294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D37BB" w:rsidRPr="00EB51B1" w14:paraId="49680B98" w14:textId="77777777" w:rsidTr="00E34F31">
        <w:trPr>
          <w:trHeight w:val="2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ADE0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Interleuk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41CD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23DD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B389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3F672517" w14:textId="77777777" w:rsidTr="00E34F31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1AC4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ABC0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21 (4.00-4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CB7D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20 (4.13-4.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524F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358</w:t>
            </w:r>
          </w:p>
        </w:tc>
      </w:tr>
      <w:tr w:rsidR="000D37BB" w:rsidRPr="00EB51B1" w14:paraId="48E91829" w14:textId="77777777" w:rsidTr="00E34F3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6C0C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EF2A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61 (5.47-5.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EDE0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60 (5.54-5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8C70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769</w:t>
            </w:r>
          </w:p>
        </w:tc>
      </w:tr>
      <w:tr w:rsidR="000D37BB" w:rsidRPr="00EB51B1" w14:paraId="6186B392" w14:textId="77777777" w:rsidTr="00E34F31">
        <w:trPr>
          <w:trHeight w:val="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0BFF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0AC1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01 (2.74-3.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5B30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96 (2.86-3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2363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718</w:t>
            </w:r>
          </w:p>
        </w:tc>
      </w:tr>
      <w:tr w:rsidR="000D37BB" w:rsidRPr="00EB51B1" w14:paraId="7F58A939" w14:textId="77777777" w:rsidTr="00E34F31">
        <w:trPr>
          <w:trHeight w:val="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3CED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2F00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80 (6.57-7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F729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81 (6.72-6.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D001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658</w:t>
            </w:r>
          </w:p>
        </w:tc>
      </w:tr>
      <w:tr w:rsidR="000D37BB" w:rsidRPr="00EB51B1" w14:paraId="397215FD" w14:textId="77777777" w:rsidTr="00E34F31">
        <w:trPr>
          <w:trHeight w:val="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0E52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2A20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34 (2.86-3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E3F6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37 (3.18-3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43FD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207</w:t>
            </w:r>
          </w:p>
        </w:tc>
      </w:tr>
      <w:tr w:rsidR="000D37BB" w:rsidRPr="00EB51B1" w14:paraId="6262B2C8" w14:textId="77777777" w:rsidTr="00E34F31">
        <w:trPr>
          <w:trHeight w:val="1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2608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EF2A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26 (4.02-4.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03DB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23 (4.14-4.3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DA80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266</w:t>
            </w:r>
          </w:p>
        </w:tc>
      </w:tr>
      <w:tr w:rsidR="000D37BB" w:rsidRPr="00EB51B1" w14:paraId="7B4D35B1" w14:textId="77777777" w:rsidTr="00E34F31">
        <w:trPr>
          <w:trHeight w:val="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197F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2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0D65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64 (5.52-5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BDD8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60 (5.55-5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EBC5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815</w:t>
            </w:r>
          </w:p>
        </w:tc>
      </w:tr>
      <w:tr w:rsidR="000D37BB" w:rsidRPr="00EB51B1" w14:paraId="03EAF67F" w14:textId="77777777" w:rsidTr="00E34F31">
        <w:trPr>
          <w:trHeight w:val="1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1B57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AB0D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65 (3.32-3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F7E4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62 (3.50-3.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B3C0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578</w:t>
            </w:r>
          </w:p>
        </w:tc>
      </w:tr>
      <w:tr w:rsidR="000D37BB" w:rsidRPr="00EB51B1" w14:paraId="0C5AA3B0" w14:textId="77777777" w:rsidTr="00E34F31">
        <w:trPr>
          <w:trHeight w:val="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F15B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4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0F46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54 (4.38-4.7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E0FD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60 (4.54-4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2191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677</w:t>
            </w:r>
          </w:p>
        </w:tc>
      </w:tr>
      <w:tr w:rsidR="000D37BB" w:rsidRPr="00EB51B1" w14:paraId="6F5D73FC" w14:textId="77777777" w:rsidTr="00E34F3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6604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8F06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95 (4.86-5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C042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93 (4.89-4.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8FAE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864</w:t>
            </w:r>
          </w:p>
        </w:tc>
      </w:tr>
      <w:tr w:rsidR="000D37BB" w:rsidRPr="00EB51B1" w14:paraId="2F97CBA0" w14:textId="77777777" w:rsidTr="00E34F31">
        <w:trPr>
          <w:trHeight w:val="1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77A1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4963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60 (4.45-4.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349D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53 (4.46-4.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4AE1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873</w:t>
            </w:r>
          </w:p>
        </w:tc>
      </w:tr>
      <w:tr w:rsidR="000D37BB" w:rsidRPr="00EB51B1" w14:paraId="75F6BF7E" w14:textId="77777777" w:rsidTr="00E34F31">
        <w:trPr>
          <w:trHeight w:val="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B8B1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6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40CF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9.26 (9.16-9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2DD5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9.29 (9.26-9.3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30D0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466</w:t>
            </w:r>
          </w:p>
        </w:tc>
      </w:tr>
      <w:tr w:rsidR="000D37BB" w:rsidRPr="00EB51B1" w14:paraId="204BEE6F" w14:textId="77777777" w:rsidTr="00E34F31">
        <w:trPr>
          <w:trHeight w:val="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D46B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GP1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E19A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10.25 (9.93-10.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B8A6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10.29 (10.17-10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8ED1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074</w:t>
            </w:r>
          </w:p>
        </w:tc>
      </w:tr>
      <w:tr w:rsidR="000D37BB" w:rsidRPr="00EB51B1" w14:paraId="173E1DBD" w14:textId="77777777" w:rsidTr="00E34F31">
        <w:trPr>
          <w:trHeight w:val="1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6EDD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E4E6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51 (5.42-5.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3B43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50 (5.46-5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49AA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026</w:t>
            </w:r>
          </w:p>
        </w:tc>
      </w:tr>
      <w:tr w:rsidR="000D37BB" w:rsidRPr="00EB51B1" w14:paraId="4F99B56C" w14:textId="77777777" w:rsidTr="00E34F3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7950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E192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0 (3.84-4.3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873B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03 (3.93-4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C1F4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494</w:t>
            </w:r>
          </w:p>
        </w:tc>
      </w:tr>
      <w:tr w:rsidR="000D37BB" w:rsidRPr="00EB51B1" w14:paraId="3C611A53" w14:textId="77777777" w:rsidTr="00E34F31">
        <w:trPr>
          <w:trHeight w:val="1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1D20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2p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2BED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79 (4.40-5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1153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80 (4.66-4.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73B7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905</w:t>
            </w:r>
          </w:p>
        </w:tc>
      </w:tr>
      <w:tr w:rsidR="000D37BB" w:rsidRPr="00EB51B1" w14:paraId="61E35C3C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BB0A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5C47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82 (4.72-4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F37E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76 (4.72-4.8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FE8D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461</w:t>
            </w:r>
          </w:p>
        </w:tc>
      </w:tr>
      <w:tr w:rsidR="000D37BB" w:rsidRPr="00EB51B1" w14:paraId="2BBC00D7" w14:textId="77777777" w:rsidTr="00E34F3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6607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0441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68 (3.50-3.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13EC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64 (3.57-3.7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183D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858</w:t>
            </w:r>
          </w:p>
        </w:tc>
      </w:tr>
      <w:tr w:rsidR="000D37BB" w:rsidRPr="00EB51B1" w14:paraId="6F83947E" w14:textId="77777777" w:rsidTr="00E34F3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8F16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14AC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86 (3.66-4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E945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86 (3.79-3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E154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856</w:t>
            </w:r>
          </w:p>
        </w:tc>
      </w:tr>
      <w:tr w:rsidR="000D37BB" w:rsidRPr="00EB51B1" w14:paraId="37FFB504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4931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BDA2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9 (3.97-4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D139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1 (4.02-4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5404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439</w:t>
            </w:r>
          </w:p>
        </w:tc>
      </w:tr>
      <w:tr w:rsidR="000D37BB" w:rsidRPr="00EB51B1" w14:paraId="048D6DBF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0306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17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D79A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00 (1.37-2.6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0787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07 (1.85-2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98E8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224</w:t>
            </w:r>
          </w:p>
        </w:tc>
      </w:tr>
      <w:tr w:rsidR="000D37BB" w:rsidRPr="00EB51B1" w14:paraId="6648B3F1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7DB6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Interfer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7EB6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EE67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B924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6852FEFE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C1D3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lastRenderedPageBreak/>
              <w:t>IF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87ED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38 (2.97-3.8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71E7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22 (3.05-3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816E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708</w:t>
            </w:r>
          </w:p>
        </w:tc>
      </w:tr>
      <w:tr w:rsidR="000D37BB" w:rsidRPr="00EB51B1" w14:paraId="47D232E6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D522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FN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49F7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73 (2.28-3.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7870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70 (2.53-2.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3103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815</w:t>
            </w:r>
          </w:p>
        </w:tc>
      </w:tr>
      <w:tr w:rsidR="000D37BB" w:rsidRPr="00EB51B1" w14:paraId="43EBAAAC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7736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2113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79 (2.27-3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ABDE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62 (2.41-2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306E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561</w:t>
            </w:r>
          </w:p>
        </w:tc>
      </w:tr>
      <w:tr w:rsidR="000D37BB" w:rsidRPr="00EB51B1" w14:paraId="42721620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F668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Chemokine Ligan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CD49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430E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58A9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521859D3" w14:textId="77777777" w:rsidTr="00E34F3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7929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MCP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01B0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24 (3.84-4.6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8AEE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5 (4.01-4.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AE74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639</w:t>
            </w:r>
          </w:p>
        </w:tc>
      </w:tr>
      <w:tr w:rsidR="000D37BB" w:rsidRPr="00EB51B1" w14:paraId="2BD8F6B0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AE03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MIP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8CC1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65 (3.25-4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B537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61 (3.47-3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E01D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588</w:t>
            </w:r>
          </w:p>
        </w:tc>
      </w:tr>
      <w:tr w:rsidR="000D37BB" w:rsidRPr="00EB51B1" w14:paraId="21C078D1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C7B4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MIP1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3301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11 (4.96-5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974A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07 (5.01-5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D9D8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996</w:t>
            </w:r>
          </w:p>
        </w:tc>
      </w:tr>
      <w:tr w:rsidR="000D37BB" w:rsidRPr="00EB51B1" w14:paraId="753DA81F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7B5A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1A03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8.65 (8.42-8.8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B327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8.67 (8.58-8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C080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489</w:t>
            </w:r>
          </w:p>
        </w:tc>
      </w:tr>
      <w:tr w:rsidR="000D37BB" w:rsidRPr="00EB51B1" w14:paraId="0FAC3B98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79F7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MC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CF81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1 (3.83-4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640C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09 (3.99-4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F012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063</w:t>
            </w:r>
          </w:p>
        </w:tc>
      </w:tr>
      <w:tr w:rsidR="000D37BB" w:rsidRPr="00EB51B1" w14:paraId="35B4D330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6E47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proofErr w:type="spellStart"/>
            <w:r w:rsidRPr="00EB51B1">
              <w:rPr>
                <w:rFonts w:ascii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6EC6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85 (3.55-4.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77F4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82 (3.71-3.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AEDE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512</w:t>
            </w:r>
          </w:p>
        </w:tc>
      </w:tr>
      <w:tr w:rsidR="000D37BB" w:rsidRPr="00EB51B1" w14:paraId="7E42A133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6BB5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GRO-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DEFD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43 (3.02-3.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5FE7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28 (3.11-3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FF76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228</w:t>
            </w:r>
          </w:p>
        </w:tc>
      </w:tr>
      <w:tr w:rsidR="000D37BB" w:rsidRPr="00EB51B1" w14:paraId="3F539B89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F149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ENA-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6CB3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95 (4.77-5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FB4D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75 (4.69-4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928E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0309</w:t>
            </w:r>
          </w:p>
        </w:tc>
      </w:tr>
      <w:tr w:rsidR="000D37BB" w:rsidRPr="00EB51B1" w14:paraId="7F5D6DF7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29A4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588E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83 (5.33-6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11FF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83 (5.65-6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3324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929</w:t>
            </w:r>
          </w:p>
        </w:tc>
      </w:tr>
      <w:tr w:rsidR="000D37BB" w:rsidRPr="00EB51B1" w14:paraId="00043B89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08D3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MI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5A9B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56 (4.26-4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D3A5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39 (4.26-4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4A39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461</w:t>
            </w:r>
          </w:p>
        </w:tc>
      </w:tr>
      <w:tr w:rsidR="000D37BB" w:rsidRPr="00EB51B1" w14:paraId="001F8D30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CB74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P-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02E1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53 (4.34-4.7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3C22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47 (4.40-4.5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D122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473</w:t>
            </w:r>
          </w:p>
        </w:tc>
      </w:tr>
      <w:tr w:rsidR="000D37BB" w:rsidRPr="00EB51B1" w14:paraId="59CA3429" w14:textId="77777777" w:rsidTr="00E34F31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8248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TNF Alpha Super Fami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D604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4405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61A4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70E0DE11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FEF1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TN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462A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88 (2.47-3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89E7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78 (2.61-2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33AB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476</w:t>
            </w:r>
          </w:p>
        </w:tc>
      </w:tr>
      <w:tr w:rsidR="000D37BB" w:rsidRPr="00EB51B1" w14:paraId="2D15A1BA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4181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TNF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C924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25 (6.15-6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5887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20 (6.16-6.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1E83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661</w:t>
            </w:r>
          </w:p>
        </w:tc>
      </w:tr>
      <w:tr w:rsidR="000D37BB" w:rsidRPr="00EB51B1" w14:paraId="7EBFE03D" w14:textId="77777777" w:rsidTr="00E34F31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A351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TNF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26E2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8.24 (8.16-8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8584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8.23 (8.20-8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FB00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257</w:t>
            </w:r>
          </w:p>
        </w:tc>
      </w:tr>
      <w:tr w:rsidR="000D37BB" w:rsidRPr="00EB51B1" w14:paraId="67022A59" w14:textId="77777777" w:rsidTr="00E34F31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A881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CD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46F1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99 (2.82-3.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5B14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96 (2.89-3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F8D7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768</w:t>
            </w:r>
          </w:p>
        </w:tc>
      </w:tr>
      <w:tr w:rsidR="000D37BB" w:rsidRPr="00EB51B1" w14:paraId="18484690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F93A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CD40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0B9D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73 (5.51-5.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6928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77 (5.68-5.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0E11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554</w:t>
            </w:r>
          </w:p>
        </w:tc>
      </w:tr>
      <w:tr w:rsidR="000D37BB" w:rsidRPr="00EB51B1" w14:paraId="4FF13CAB" w14:textId="77777777" w:rsidTr="00E34F3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7CAE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proofErr w:type="spellStart"/>
            <w:r w:rsidRPr="00EB51B1">
              <w:rPr>
                <w:rFonts w:ascii="Times New Roman" w:hAnsi="Times New Roman" w:cs="Times New Roman"/>
              </w:rPr>
              <w:t>sFAS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0739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49 (4.20-4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F0FA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38 (4.27-4.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7F1B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641</w:t>
            </w:r>
          </w:p>
        </w:tc>
      </w:tr>
      <w:tr w:rsidR="000D37BB" w:rsidRPr="00EB51B1" w14:paraId="3E25B044" w14:textId="77777777" w:rsidTr="00E34F3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14CA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TNF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5948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2 (3.76-4.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FE95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02 (3.88-4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88B5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219</w:t>
            </w:r>
          </w:p>
        </w:tc>
      </w:tr>
      <w:tr w:rsidR="000D37BB" w:rsidRPr="00EB51B1" w14:paraId="73642865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7F4B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TRA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3424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47 (4.29-4.6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19F8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40 (4.34-4.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2487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665</w:t>
            </w:r>
          </w:p>
        </w:tc>
      </w:tr>
      <w:tr w:rsidR="000D37BB" w:rsidRPr="00EB51B1" w14:paraId="4654240A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E990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Growth Fac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2C3B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B399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C53B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02DDC76C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772F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TG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1633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01 (3.72-4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707E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93 (3.83-4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6C5C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045</w:t>
            </w:r>
          </w:p>
        </w:tc>
      </w:tr>
      <w:tr w:rsidR="000D37BB" w:rsidRPr="00EB51B1" w14:paraId="5BFFEBE5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83E3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lastRenderedPageBreak/>
              <w:t>TGF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6D45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26 (2.96-3.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CE5B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29 (3.18-3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5B51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611</w:t>
            </w:r>
          </w:p>
        </w:tc>
      </w:tr>
      <w:tr w:rsidR="000D37BB" w:rsidRPr="00EB51B1" w14:paraId="0BB5AE7A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99C2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8C74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40 (4.16-4.6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1EEB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33 (4.24-4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EFEE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769</w:t>
            </w:r>
          </w:p>
        </w:tc>
      </w:tr>
      <w:tr w:rsidR="000D37BB" w:rsidRPr="00EB51B1" w14:paraId="3655C8C5" w14:textId="77777777" w:rsidTr="00E34F3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3278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LI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0628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46 (3.13-3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F970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43 (3.30-3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1A8C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426</w:t>
            </w:r>
          </w:p>
        </w:tc>
      </w:tr>
      <w:tr w:rsidR="000D37BB" w:rsidRPr="00EB51B1" w14:paraId="11F89B10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3F08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PDGFB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039E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42 (6.28-6.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9FCE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42 (6.36-6.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712C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592</w:t>
            </w:r>
          </w:p>
        </w:tc>
      </w:tr>
      <w:tr w:rsidR="000D37BB" w:rsidRPr="00EB51B1" w14:paraId="3459A411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179F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FGF-Bas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1120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78 (4.62-4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DAF2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73 (4.67-4.8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604F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862</w:t>
            </w:r>
          </w:p>
        </w:tc>
      </w:tr>
      <w:tr w:rsidR="000D37BB" w:rsidRPr="00EB51B1" w14:paraId="2B8A44F1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7F15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NG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1CC2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95 (3.86-4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0D2D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94 (3.91-3.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5A5E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569</w:t>
            </w:r>
          </w:p>
        </w:tc>
      </w:tr>
      <w:tr w:rsidR="000D37BB" w:rsidRPr="00EB51B1" w14:paraId="1EF952B3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3AA0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F2F5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0 (3.92-4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7805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1 (4.04-4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410E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771</w:t>
            </w:r>
          </w:p>
        </w:tc>
      </w:tr>
      <w:tr w:rsidR="000D37BB" w:rsidRPr="00EB51B1" w14:paraId="6D0403F2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65C4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VEGF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E823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74 (6.18-7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6EFF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86 (6.64-7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1C5F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094</w:t>
            </w:r>
          </w:p>
        </w:tc>
      </w:tr>
      <w:tr w:rsidR="000D37BB" w:rsidRPr="00EB51B1" w14:paraId="57C3F281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840B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VEGF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88D2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51 (7.13-7.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C83C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50 (7.35-7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895B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456</w:t>
            </w:r>
          </w:p>
        </w:tc>
      </w:tr>
      <w:tr w:rsidR="000D37BB" w:rsidRPr="00EB51B1" w14:paraId="7F0A60C6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B301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VEGF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05AB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23 (4.86-5.6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4E41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14 (5.00-5.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F166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477</w:t>
            </w:r>
          </w:p>
        </w:tc>
      </w:tr>
      <w:tr w:rsidR="000D37BB" w:rsidRPr="00EB51B1" w14:paraId="0DDA194E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F8E7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8E22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71 (4.45-4.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93FE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69 (4.59-4.7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6125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752</w:t>
            </w:r>
          </w:p>
        </w:tc>
      </w:tr>
      <w:tr w:rsidR="000D37BB" w:rsidRPr="00EB51B1" w14:paraId="5949F7E8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9715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Colony Stimulating Fac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D222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49B1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FDA6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7E70621D" w14:textId="77777777" w:rsidTr="00E34F3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8675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G-CS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1F35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86 (2.60-3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2007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71 (2.58-2.8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7B7B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703</w:t>
            </w:r>
          </w:p>
        </w:tc>
      </w:tr>
      <w:tr w:rsidR="000D37BB" w:rsidRPr="00EB51B1" w14:paraId="1DC30338" w14:textId="77777777" w:rsidTr="00E34F31">
        <w:trPr>
          <w:trHeight w:val="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0E2E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E899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23 (4.05-4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2655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25 (4.18-4.3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6868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987</w:t>
            </w:r>
          </w:p>
        </w:tc>
      </w:tr>
      <w:tr w:rsidR="000D37BB" w:rsidRPr="00EB51B1" w14:paraId="1880CD8F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F349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M-CS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1560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34 (4.06-4.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D335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31 (4.21-4.4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7555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697</w:t>
            </w:r>
          </w:p>
        </w:tc>
      </w:tr>
      <w:tr w:rsidR="000D37BB" w:rsidRPr="00EB51B1" w14:paraId="750761D2" w14:textId="77777777" w:rsidTr="00E34F31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AA53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Soluble Adhesion Molecu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106A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8D5B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B84E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31CD2EC1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0A60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sICAM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F4F2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9.15 (8.90-9.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CBD3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9.04 (8.95-9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3172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855</w:t>
            </w:r>
          </w:p>
        </w:tc>
      </w:tr>
      <w:tr w:rsidR="000D37BB" w:rsidRPr="00EB51B1" w14:paraId="4AE21F10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7834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sVCAM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4C4A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9.40 (9.11-9.6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88CB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9.31 (9.22-9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BFB3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271</w:t>
            </w:r>
          </w:p>
        </w:tc>
      </w:tr>
      <w:tr w:rsidR="000D37BB" w:rsidRPr="00EB51B1" w14:paraId="457F0168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E82B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9F23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DD6E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9911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00D014B3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5D08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D3AB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95 (7.77-8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21B0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88 (7.80-7.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3BD4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959</w:t>
            </w:r>
          </w:p>
        </w:tc>
      </w:tr>
      <w:tr w:rsidR="000D37BB" w:rsidRPr="00EB51B1" w14:paraId="0F218F50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6BF5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PAI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73BC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29 (7.09-7.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E32E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27 (7.20-7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4162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029</w:t>
            </w:r>
          </w:p>
        </w:tc>
      </w:tr>
      <w:tr w:rsidR="000D37BB" w:rsidRPr="00EB51B1" w14:paraId="51FC4036" w14:textId="77777777" w:rsidTr="00E34F31">
        <w:trPr>
          <w:trHeight w:val="1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3A0B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proofErr w:type="spellStart"/>
            <w:r w:rsidRPr="00EB51B1">
              <w:rPr>
                <w:rFonts w:ascii="Times New Roman" w:hAnsi="Times New Roman" w:cs="Times New Roman"/>
              </w:rPr>
              <w:t>Resist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87BB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90 (7.76-8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F1E6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83 (7.78-7.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D55A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360</w:t>
            </w:r>
          </w:p>
        </w:tc>
      </w:tr>
      <w:tr w:rsidR="000D37BB" w:rsidRPr="00EB51B1" w14:paraId="6961854C" w14:textId="77777777" w:rsidTr="00E34F31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82F3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7EB0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72 (3.55-3.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15A0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66 (3.59-3.7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734C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807</w:t>
            </w:r>
          </w:p>
        </w:tc>
      </w:tr>
      <w:tr w:rsidR="000D37BB" w:rsidRPr="00EB51B1" w14:paraId="49BD825B" w14:textId="77777777" w:rsidTr="00E34F31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392D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63BD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12.89 (11.93-13.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1B3B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12.72 (12.35-13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857C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368</w:t>
            </w:r>
          </w:p>
        </w:tc>
      </w:tr>
    </w:tbl>
    <w:p w14:paraId="063EB51A" w14:textId="77777777" w:rsidR="000D37BB" w:rsidRPr="00EB51B1" w:rsidRDefault="000D37BB" w:rsidP="000D37BB">
      <w:pPr>
        <w:rPr>
          <w:rFonts w:ascii="Times New Roman" w:eastAsia="Times New Roman" w:hAnsi="Times New Roman" w:cs="Times New Roman"/>
        </w:rPr>
      </w:pPr>
      <w:r w:rsidRPr="00EB51B1">
        <w:rPr>
          <w:rFonts w:ascii="Times New Roman" w:eastAsia="Times New Roman" w:hAnsi="Times New Roman" w:cs="Times New Roman"/>
        </w:rPr>
        <w:t>All biomarkers natural log transformed.</w:t>
      </w:r>
    </w:p>
    <w:p w14:paraId="2EB66A55" w14:textId="77777777" w:rsidR="000D37BB" w:rsidRPr="00EB51B1" w:rsidRDefault="000D37BB" w:rsidP="000D37BB">
      <w:pPr>
        <w:rPr>
          <w:rFonts w:ascii="Times New Roman" w:eastAsia="Times New Roman" w:hAnsi="Times New Roman" w:cs="Times New Roman"/>
        </w:rPr>
      </w:pPr>
      <w:proofErr w:type="spellStart"/>
      <w:r w:rsidRPr="00EB51B1">
        <w:rPr>
          <w:rFonts w:ascii="Times New Roman" w:eastAsia="Times New Roman" w:hAnsi="Times New Roman" w:cs="Times New Roman"/>
          <w:vertAlign w:val="superscript"/>
        </w:rPr>
        <w:t>a</w:t>
      </w:r>
      <w:r w:rsidRPr="00EB51B1">
        <w:rPr>
          <w:rFonts w:ascii="Times New Roman" w:eastAsia="Times New Roman" w:hAnsi="Times New Roman" w:cs="Times New Roman"/>
        </w:rPr>
        <w:t>Diagnoses</w:t>
      </w:r>
      <w:proofErr w:type="spellEnd"/>
      <w:r w:rsidRPr="00EB51B1">
        <w:rPr>
          <w:rFonts w:ascii="Times New Roman" w:eastAsia="Times New Roman" w:hAnsi="Times New Roman" w:cs="Times New Roman"/>
        </w:rPr>
        <w:t xml:space="preserve"> in the MIA grouping included women with: Infection n=29, Autoimmune disorder n=19, Allergy n= 2, Asthma n=22 and Malignancy n=17</w:t>
      </w:r>
    </w:p>
    <w:p w14:paraId="271A0816" w14:textId="77777777" w:rsidR="000D37BB" w:rsidRDefault="000D37BB">
      <w:pPr>
        <w:sectPr w:rsidR="000D37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308AE0" w14:textId="77777777" w:rsidR="000D37BB" w:rsidRPr="00EB51B1" w:rsidRDefault="000D37BB" w:rsidP="000D37BB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Pr="00EB51B1">
        <w:rPr>
          <w:rFonts w:ascii="Times New Roman" w:hAnsi="Times New Roman" w:cs="Times New Roman"/>
        </w:rPr>
        <w:t>able 2. Maternal serum biomarkers in Infants with and without neurologic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B51B1">
        <w:rPr>
          <w:rFonts w:ascii="Times New Roman" w:hAnsi="Times New Roman" w:cs="Times New Roman"/>
        </w:rPr>
        <w:t>morbidity</w:t>
      </w:r>
      <w:r w:rsidRPr="00EB51B1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0"/>
        <w:gridCol w:w="2610"/>
        <w:gridCol w:w="2457"/>
        <w:gridCol w:w="953"/>
      </w:tblGrid>
      <w:tr w:rsidR="000D37BB" w:rsidRPr="00EB51B1" w14:paraId="6C4CB3A3" w14:textId="77777777" w:rsidTr="00E34F31">
        <w:trPr>
          <w:trHeight w:val="501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C68D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Serum Biomarker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0275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Neurologic Morbidity Present (n=61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36B1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Neurologic Morbidity Absent (n=54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0035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D37BB" w:rsidRPr="00EB51B1" w14:paraId="15D6DE2A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4534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Interleukin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C77C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C001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C09F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6F719096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5A2C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A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2D55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08 (3.85-4.30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EEF5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22 (4.14-4.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02E0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2331</w:t>
            </w:r>
          </w:p>
        </w:tc>
      </w:tr>
      <w:tr w:rsidR="000D37BB" w:rsidRPr="00EB51B1" w14:paraId="0C871864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4BB7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RA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95A9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51 (5.36-5.65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524E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61 (5.56-5.6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587C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2299</w:t>
            </w:r>
          </w:p>
        </w:tc>
      </w:tr>
      <w:tr w:rsidR="000D37BB" w:rsidRPr="00EB51B1" w14:paraId="162BB40B" w14:textId="77777777" w:rsidTr="00E34F31">
        <w:trPr>
          <w:trHeight w:val="87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F7D2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R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156A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98 (2.70-3.27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6067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97 (2.87-3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27C6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340</w:t>
            </w:r>
          </w:p>
        </w:tc>
      </w:tr>
      <w:tr w:rsidR="000D37BB" w:rsidRPr="00EB51B1" w14:paraId="2C42F7C1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6D30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R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B776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87 (6.58-7.15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FC66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80 (6.71-6.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AB15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594</w:t>
            </w:r>
          </w:p>
        </w:tc>
      </w:tr>
      <w:tr w:rsidR="000D37BB" w:rsidRPr="00EB51B1" w14:paraId="1841B9C1" w14:textId="77777777" w:rsidTr="00E34F31">
        <w:trPr>
          <w:trHeight w:val="177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77F1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B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3058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31 (2.74-3.88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8992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37 (3.19-3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98B4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327</w:t>
            </w:r>
          </w:p>
        </w:tc>
      </w:tr>
      <w:tr w:rsidR="000D37BB" w:rsidRPr="00EB51B1" w14:paraId="336476D7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FDE1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8861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7 (3.91-4.42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D7A8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24 (4.15-4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3244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078</w:t>
            </w:r>
          </w:p>
        </w:tc>
      </w:tr>
      <w:tr w:rsidR="000D37BB" w:rsidRPr="00EB51B1" w14:paraId="400E6908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FD9E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2RA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7E59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64 (5.49-5.78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0785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60 (5.55-5.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4DC2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927</w:t>
            </w:r>
          </w:p>
        </w:tc>
      </w:tr>
      <w:tr w:rsidR="000D37BB" w:rsidRPr="00EB51B1" w14:paraId="5BDEEE00" w14:textId="77777777" w:rsidTr="00E34F31">
        <w:trPr>
          <w:trHeight w:val="87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03FD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DA5B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55 (3.19-3.92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C624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64 (3.51-3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3527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713</w:t>
            </w:r>
          </w:p>
        </w:tc>
      </w:tr>
      <w:tr w:rsidR="000D37BB" w:rsidRPr="00EB51B1" w14:paraId="05A007B0" w14:textId="77777777" w:rsidTr="00E34F31">
        <w:trPr>
          <w:trHeight w:val="177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D695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4R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E10C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56 (4.37-4.74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79A8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59 (4.54-4.6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F47B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001</w:t>
            </w:r>
          </w:p>
        </w:tc>
      </w:tr>
      <w:tr w:rsidR="000D37BB" w:rsidRPr="00EB51B1" w14:paraId="5B7E8A4B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39F3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0B8C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88 (4.77-4.99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CBCE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94 (4.90-4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795E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589</w:t>
            </w:r>
          </w:p>
        </w:tc>
      </w:tr>
      <w:tr w:rsidR="000D37BB" w:rsidRPr="00EB51B1" w14:paraId="0A8167AB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C551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9E24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49 (4.33-4.65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B504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54 (4.47-4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2B4D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080</w:t>
            </w:r>
          </w:p>
        </w:tc>
      </w:tr>
      <w:tr w:rsidR="000D37BB" w:rsidRPr="00EB51B1" w14:paraId="68AAD5BD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2B57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6R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8150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9.35 (9.24-9.46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BB15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9.28 (9.25-9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F43D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1682</w:t>
            </w:r>
          </w:p>
        </w:tc>
      </w:tr>
      <w:tr w:rsidR="000D37BB" w:rsidRPr="00EB51B1" w14:paraId="40F6BB16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6A1C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GP130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A362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10.31 (9.95-10.68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B3ED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10.29 (10.17-10.4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5C5E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909</w:t>
            </w:r>
          </w:p>
        </w:tc>
      </w:tr>
      <w:tr w:rsidR="000D37BB" w:rsidRPr="00EB51B1" w14:paraId="70A6BC2F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4185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731F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45 (5.34-5.56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5124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51 (5.47-5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AC1B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530</w:t>
            </w:r>
          </w:p>
        </w:tc>
      </w:tr>
      <w:tr w:rsidR="000D37BB" w:rsidRPr="00EB51B1" w14:paraId="15D416F6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E391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0A49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93 (3.63-4.23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6CCB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06 (3.96-4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7264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130</w:t>
            </w:r>
          </w:p>
        </w:tc>
      </w:tr>
      <w:tr w:rsidR="000D37BB" w:rsidRPr="00EB51B1" w14:paraId="5E6D3C5C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1A97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2p40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E0A3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54 (4.08-4.99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BCB0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82 (4.69-4.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89F8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1888</w:t>
            </w:r>
          </w:p>
        </w:tc>
      </w:tr>
      <w:tr w:rsidR="000D37BB" w:rsidRPr="00EB51B1" w14:paraId="13F522A4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17D5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296B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71 (4.60-4.82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C22E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78 (4.74-4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4A61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2692</w:t>
            </w:r>
          </w:p>
        </w:tc>
      </w:tr>
      <w:tr w:rsidR="000D37BB" w:rsidRPr="00EB51B1" w14:paraId="777159EB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EB65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5C30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58 (3.37-3.78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7CFD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65 (3.58-3.7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C4A7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985</w:t>
            </w:r>
          </w:p>
        </w:tc>
      </w:tr>
      <w:tr w:rsidR="000D37BB" w:rsidRPr="00EB51B1" w14:paraId="64DCD6EF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3906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74EA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77 (3.56-3.98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04B7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87 (3.80-3.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BA09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821</w:t>
            </w:r>
          </w:p>
        </w:tc>
      </w:tr>
      <w:tr w:rsidR="000D37BB" w:rsidRPr="00EB51B1" w14:paraId="7DF8DBF0" w14:textId="77777777" w:rsidTr="00E34F31">
        <w:trPr>
          <w:trHeight w:val="15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E887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4DC9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03 (3.79-4.28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F9DF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3 (4.05-4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CECE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598</w:t>
            </w:r>
          </w:p>
        </w:tc>
      </w:tr>
      <w:tr w:rsidR="000D37BB" w:rsidRPr="00EB51B1" w14:paraId="04B230D5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A82C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17F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8824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1.85 (1.14-2.56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AEA8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09 (1.87-2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35BB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953</w:t>
            </w:r>
          </w:p>
        </w:tc>
      </w:tr>
      <w:tr w:rsidR="000D37BB" w:rsidRPr="00EB51B1" w14:paraId="424FE27B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81B7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Interferon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1A38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A637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63FF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44C6CD7A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0720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lastRenderedPageBreak/>
              <w:t>IFNA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3859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87 (2.32-3.41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8757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28 (3.12-3.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EB23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1132</w:t>
            </w:r>
          </w:p>
        </w:tc>
      </w:tr>
      <w:tr w:rsidR="000D37BB" w:rsidRPr="00EB51B1" w14:paraId="0CBA5685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5ACB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FNB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EE74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56 (2.06-3.07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C6F7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72 (2.56-2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D9AD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463</w:t>
            </w:r>
          </w:p>
        </w:tc>
      </w:tr>
      <w:tr w:rsidR="000D37BB" w:rsidRPr="00EB51B1" w14:paraId="092756F2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5DE1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5236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48 (1.84-3.13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B9EC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66 (2.46-2.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6FDE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868</w:t>
            </w:r>
          </w:p>
        </w:tc>
      </w:tr>
      <w:tr w:rsidR="000D37BB" w:rsidRPr="00EB51B1" w14:paraId="3B66C3DD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F351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Chemokine Ligand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48F8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2A4D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A25B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7ED1FE7D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4C6F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MCP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17E6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09 (3.67-4.50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AB6F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7 (4.03-4.3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B00F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056</w:t>
            </w:r>
          </w:p>
        </w:tc>
      </w:tr>
      <w:tr w:rsidR="000D37BB" w:rsidRPr="00EB51B1" w14:paraId="5D94B4CF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D090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MIP1A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0490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24 (2.76-3.72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F6D1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66 (3.52-3.8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7C38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0674</w:t>
            </w:r>
          </w:p>
        </w:tc>
      </w:tr>
      <w:tr w:rsidR="000D37BB" w:rsidRPr="00EB51B1" w14:paraId="35763500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94DD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MIP1B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B95A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96 (4.82-5.10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A21F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08 (5.03-5.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677F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1646</w:t>
            </w:r>
          </w:p>
        </w:tc>
      </w:tr>
      <w:tr w:rsidR="000D37BB" w:rsidRPr="00EB51B1" w14:paraId="2A630505" w14:textId="77777777" w:rsidTr="00E34F31">
        <w:trPr>
          <w:trHeight w:val="15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BFFC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0CA7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8.64 (8.37-8.91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4082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8.67 (8.59-8.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9A09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010</w:t>
            </w:r>
          </w:p>
        </w:tc>
      </w:tr>
      <w:tr w:rsidR="000D37BB" w:rsidRPr="00EB51B1" w14:paraId="2A10C009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458D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MCP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05F7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01 (3.71-4.31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BE0C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0 (4.00-4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C00A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636</w:t>
            </w:r>
          </w:p>
        </w:tc>
      </w:tr>
      <w:tr w:rsidR="000D37BB" w:rsidRPr="00EB51B1" w14:paraId="393A0F8F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3DEC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proofErr w:type="spellStart"/>
            <w:r w:rsidRPr="00EB51B1">
              <w:rPr>
                <w:rFonts w:ascii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74DE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75 (3.42-4.07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4017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83 (3.72-3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9F43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390</w:t>
            </w:r>
          </w:p>
        </w:tc>
      </w:tr>
      <w:tr w:rsidR="000D37BB" w:rsidRPr="00EB51B1" w14:paraId="470B3483" w14:textId="77777777" w:rsidTr="00E34F31">
        <w:trPr>
          <w:trHeight w:val="15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3C24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GRO-A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11C2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25 (2.75-3.75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0B48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31 (3.14-3.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B05D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254</w:t>
            </w:r>
          </w:p>
        </w:tc>
      </w:tr>
      <w:tr w:rsidR="000D37BB" w:rsidRPr="00EB51B1" w14:paraId="2E9258DA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A5CA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ENA-78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1756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78 (4.59-4.97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2624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78 (4.71-4.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1713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979</w:t>
            </w:r>
          </w:p>
        </w:tc>
      </w:tr>
      <w:tr w:rsidR="000D37BB" w:rsidRPr="00EB51B1" w14:paraId="0BB08FAC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76A4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5F44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81 (5.22-6.39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8F54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83 (5.66-6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6622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261</w:t>
            </w:r>
          </w:p>
        </w:tc>
      </w:tr>
      <w:tr w:rsidR="000D37BB" w:rsidRPr="00EB51B1" w14:paraId="3375CB60" w14:textId="77777777" w:rsidTr="00E34F31">
        <w:trPr>
          <w:trHeight w:val="15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4659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MI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B37B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31 (3.90-4.71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52EB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43 (4.30-4.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ED88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471</w:t>
            </w:r>
          </w:p>
        </w:tc>
      </w:tr>
      <w:tr w:rsidR="000D37BB" w:rsidRPr="00EB51B1" w14:paraId="55675234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7DFE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IP-10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5FD2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40 (4.20-4.59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CD52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49 (4.42-4.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8E2F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950</w:t>
            </w:r>
          </w:p>
        </w:tc>
      </w:tr>
      <w:tr w:rsidR="000D37BB" w:rsidRPr="00EB51B1" w14:paraId="5299646F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96B2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TNF Alpha Super Famil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FD3D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DB21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6334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1A0B4862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EE11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TNFA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E4FB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71 (2.23-3.18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47B2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80 (2.64-2.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4EA3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116</w:t>
            </w:r>
          </w:p>
        </w:tc>
      </w:tr>
      <w:tr w:rsidR="000D37BB" w:rsidRPr="00EB51B1" w14:paraId="3F6B6CA0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494B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TNFR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B1F4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24 (6.13-6.36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ADF7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20 (6.16-6.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BFD2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367</w:t>
            </w:r>
          </w:p>
        </w:tc>
      </w:tr>
      <w:tr w:rsidR="000D37BB" w:rsidRPr="00EB51B1" w14:paraId="67E826C4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31D7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TNFR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DB12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8.24 (8.13-8.35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0E52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8.23 (8.20-8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2E7E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823</w:t>
            </w:r>
          </w:p>
        </w:tc>
      </w:tr>
      <w:tr w:rsidR="000D37BB" w:rsidRPr="00EB51B1" w14:paraId="31F08DDB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42BD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CD30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2632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88 (2.68-3.08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34BD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98 (2.91-3.0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0CA6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701</w:t>
            </w:r>
          </w:p>
        </w:tc>
      </w:tr>
      <w:tr w:rsidR="000D37BB" w:rsidRPr="00EB51B1" w14:paraId="032E7A7A" w14:textId="77777777" w:rsidTr="00E34F31">
        <w:trPr>
          <w:trHeight w:val="96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EE13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CD40L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4342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64 (5.42-5.87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1CF8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78 (5.69-5.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4391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109</w:t>
            </w:r>
          </w:p>
        </w:tc>
      </w:tr>
      <w:tr w:rsidR="000D37BB" w:rsidRPr="00EB51B1" w14:paraId="16F3DAF3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D555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proofErr w:type="spellStart"/>
            <w:r w:rsidRPr="00EB51B1">
              <w:rPr>
                <w:rFonts w:ascii="Times New Roman" w:hAnsi="Times New Roman" w:cs="Times New Roman"/>
              </w:rPr>
              <w:t>sFASL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0AFB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31 (3.96-4.65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21C0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41 (4.30-4.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93D5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605</w:t>
            </w:r>
          </w:p>
        </w:tc>
      </w:tr>
      <w:tr w:rsidR="000D37BB" w:rsidRPr="00EB51B1" w14:paraId="6DE67CB1" w14:textId="77777777" w:rsidTr="00E34F31">
        <w:trPr>
          <w:trHeight w:val="186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35EA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TNFB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3770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93 (3.44-4.41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AF8A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05 (3.91-4.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1EAB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888</w:t>
            </w:r>
          </w:p>
        </w:tc>
      </w:tr>
      <w:tr w:rsidR="000D37BB" w:rsidRPr="00EB51B1" w14:paraId="722BCF75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A893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TRAIL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EC0A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37 (4.19-4.55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1669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42 (4.36-4.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970D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146</w:t>
            </w:r>
          </w:p>
        </w:tc>
      </w:tr>
      <w:tr w:rsidR="000D37BB" w:rsidRPr="00EB51B1" w14:paraId="02076076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2C16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Growth Factor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256A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3DE8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D879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11630BE9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C469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TGFA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D9AC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82 (3.52-4.12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7D1F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96 (3.85-4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F768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046</w:t>
            </w:r>
          </w:p>
        </w:tc>
      </w:tr>
      <w:tr w:rsidR="000D37BB" w:rsidRPr="00EB51B1" w14:paraId="0D5C12FC" w14:textId="77777777" w:rsidTr="00E34F31">
        <w:trPr>
          <w:trHeight w:val="186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CAE9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lastRenderedPageBreak/>
              <w:t>TGFB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241C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25 (2.91-3.58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32DB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29 (3.18-3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E847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163</w:t>
            </w:r>
          </w:p>
        </w:tc>
      </w:tr>
      <w:tr w:rsidR="000D37BB" w:rsidRPr="00EB51B1" w14:paraId="53F38F95" w14:textId="77777777" w:rsidTr="00E34F31">
        <w:trPr>
          <w:trHeight w:val="15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113E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5744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28 (4.02-4.55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A050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34 (4.26-4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FE3D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706</w:t>
            </w:r>
          </w:p>
        </w:tc>
      </w:tr>
      <w:tr w:rsidR="000D37BB" w:rsidRPr="00EB51B1" w14:paraId="0066AC6A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82BF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LIF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C28C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38 (3.02-3.73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4558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44 (3.31-3.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1AE4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657</w:t>
            </w:r>
          </w:p>
        </w:tc>
      </w:tr>
      <w:tr w:rsidR="000D37BB" w:rsidRPr="00EB51B1" w14:paraId="50E782A9" w14:textId="77777777" w:rsidTr="00E34F31">
        <w:trPr>
          <w:trHeight w:val="15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105D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PDGFBB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A172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42 (6.22-6.61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7C3D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42 (6.36-6.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09BD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572</w:t>
            </w:r>
          </w:p>
        </w:tc>
      </w:tr>
      <w:tr w:rsidR="000D37BB" w:rsidRPr="00EB51B1" w14:paraId="490008F1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C7B6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FGF-Basic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677A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69 (4.52-4.87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A2B9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74 (4.68-4.8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6665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993</w:t>
            </w:r>
          </w:p>
        </w:tc>
      </w:tr>
      <w:tr w:rsidR="000D37BB" w:rsidRPr="00EB51B1" w14:paraId="228238DC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3E56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NGF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3C6A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87 (3.78-3.95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8DDA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95 (3.92-3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BC8C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0814</w:t>
            </w:r>
          </w:p>
        </w:tc>
      </w:tr>
      <w:tr w:rsidR="000D37BB" w:rsidRPr="00EB51B1" w14:paraId="53C8186D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C1D1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5255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05 (3.86-4.24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7668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1 (4.05-4.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5520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470</w:t>
            </w:r>
          </w:p>
        </w:tc>
      </w:tr>
      <w:tr w:rsidR="000D37BB" w:rsidRPr="00EB51B1" w14:paraId="0A313179" w14:textId="77777777" w:rsidTr="00E34F31">
        <w:trPr>
          <w:trHeight w:val="15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DF78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VEGFR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E898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86 (6.22-7.50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FE24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6.84 (6.62-7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99C6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433</w:t>
            </w:r>
          </w:p>
        </w:tc>
      </w:tr>
      <w:tr w:rsidR="000D37BB" w:rsidRPr="00EB51B1" w14:paraId="76CB9093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3A89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VEGFR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7036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52 (7.08-7.97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9F41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50 (7.35-7.6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4D06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9149</w:t>
            </w:r>
          </w:p>
        </w:tc>
      </w:tr>
      <w:tr w:rsidR="000D37BB" w:rsidRPr="00EB51B1" w14:paraId="134975C1" w14:textId="77777777" w:rsidTr="00E34F31">
        <w:trPr>
          <w:trHeight w:val="15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6481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VEGFR3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8A1C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00 (4.57-5.42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2254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5.17 (5.04-5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D0F8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212</w:t>
            </w:r>
          </w:p>
        </w:tc>
      </w:tr>
      <w:tr w:rsidR="000D37BB" w:rsidRPr="00EB51B1" w14:paraId="0BCA513F" w14:textId="77777777" w:rsidTr="00E34F31">
        <w:trPr>
          <w:trHeight w:val="15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71A2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2DDA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61 (4.32-4.91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E0BD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70 (4.60-4.7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8E51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750</w:t>
            </w:r>
          </w:p>
        </w:tc>
      </w:tr>
      <w:tr w:rsidR="000D37BB" w:rsidRPr="00EB51B1" w14:paraId="518F9F90" w14:textId="77777777" w:rsidTr="00E34F31">
        <w:trPr>
          <w:trHeight w:val="276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B8AD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Colony Stimulating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EB51B1">
              <w:rPr>
                <w:rFonts w:ascii="Times New Roman" w:hAnsi="Times New Roman" w:cs="Times New Roman"/>
                <w:b/>
              </w:rPr>
              <w:t>Factor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A59B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05B7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258A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3D4C3C76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9273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G-CSF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1280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67 (2.34-3.01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9EC0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2.73 (2.61-2.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0FE6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614</w:t>
            </w:r>
          </w:p>
        </w:tc>
      </w:tr>
      <w:tr w:rsidR="000D37BB" w:rsidRPr="00EB51B1" w14:paraId="75E6417C" w14:textId="77777777" w:rsidTr="00E34F31">
        <w:trPr>
          <w:trHeight w:val="96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8578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3B08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18 (3.99-4.37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767D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25 (4.18-4.3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732D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866</w:t>
            </w:r>
          </w:p>
        </w:tc>
      </w:tr>
      <w:tr w:rsidR="000D37BB" w:rsidRPr="00EB51B1" w14:paraId="3592831F" w14:textId="77777777" w:rsidTr="00E34F31">
        <w:trPr>
          <w:trHeight w:val="186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B3B0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M-CSF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3E3C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28 (3.96-4.60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6A65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4.32 (4.22-4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7DE9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968</w:t>
            </w:r>
          </w:p>
        </w:tc>
      </w:tr>
      <w:tr w:rsidR="000D37BB" w:rsidRPr="00EB51B1" w14:paraId="2D83316C" w14:textId="77777777" w:rsidTr="00E34F31">
        <w:trPr>
          <w:trHeight w:val="267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D0E4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Soluble Adhes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EB51B1">
              <w:rPr>
                <w:rFonts w:ascii="Times New Roman" w:hAnsi="Times New Roman" w:cs="Times New Roman"/>
                <w:b/>
              </w:rPr>
              <w:t>Molecule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AC29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714A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0651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19F93E16" w14:textId="77777777" w:rsidTr="00E34F31">
        <w:trPr>
          <w:trHeight w:val="42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BBEB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sICAM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F90E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8.86 (8.63-9.10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79AE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9.07 (8.99-9.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E82B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1313</w:t>
            </w:r>
          </w:p>
        </w:tc>
      </w:tr>
      <w:tr w:rsidR="000D37BB" w:rsidRPr="00EB51B1" w14:paraId="32D4A6DE" w14:textId="77777777" w:rsidTr="00E34F31">
        <w:trPr>
          <w:trHeight w:val="42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F8DD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sVCAM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20FC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9.23 (8.93-9.52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443D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9.33 (9.24-9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BADB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4598</w:t>
            </w:r>
          </w:p>
        </w:tc>
      </w:tr>
      <w:tr w:rsidR="000D37BB" w:rsidRPr="00EB51B1" w14:paraId="6917F5AB" w14:textId="77777777" w:rsidTr="00E34F31">
        <w:trPr>
          <w:trHeight w:val="15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2548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0F27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2A70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DC12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</w:p>
        </w:tc>
      </w:tr>
      <w:tr w:rsidR="000D37BB" w:rsidRPr="00EB51B1" w14:paraId="47E6ED94" w14:textId="77777777" w:rsidTr="00E34F31">
        <w:trPr>
          <w:trHeight w:val="15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88EA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5FF0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94 (7.65-8.24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57F4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88 (7.81-7.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037B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6029</w:t>
            </w:r>
          </w:p>
        </w:tc>
      </w:tr>
      <w:tr w:rsidR="000D37BB" w:rsidRPr="00EB51B1" w14:paraId="7A94BA84" w14:textId="77777777" w:rsidTr="00E34F3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52F4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PAI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412A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25 (7.02-7.48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BA82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28 (7.21-7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E69F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884</w:t>
            </w:r>
          </w:p>
        </w:tc>
      </w:tr>
      <w:tr w:rsidR="000D37BB" w:rsidRPr="00EB51B1" w14:paraId="2B797DC3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44F3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proofErr w:type="spellStart"/>
            <w:r w:rsidRPr="00EB51B1">
              <w:rPr>
                <w:rFonts w:ascii="Times New Roman" w:hAnsi="Times New Roman" w:cs="Times New Roman"/>
              </w:rPr>
              <w:t>Resistin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FD52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80 (7.64-7.96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15A1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7.85 (7.80-7.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AEAA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5335</w:t>
            </w:r>
          </w:p>
        </w:tc>
      </w:tr>
      <w:tr w:rsidR="000D37BB" w:rsidRPr="00EB51B1" w14:paraId="42ED0F64" w14:textId="77777777" w:rsidTr="00E34F31">
        <w:trPr>
          <w:trHeight w:val="6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A5AE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RAGE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F6C6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58 (3.35-3.81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E5C5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3.68 (3.61-3.7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98D4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3554</w:t>
            </w:r>
          </w:p>
        </w:tc>
      </w:tr>
      <w:tr w:rsidR="000D37BB" w:rsidRPr="00EB51B1" w14:paraId="6E11A9CE" w14:textId="77777777" w:rsidTr="00E34F31">
        <w:trPr>
          <w:trHeight w:val="15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4572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1501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12.58 (11.51-13.65)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B183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12.76 (12.4-13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BD75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571</w:t>
            </w:r>
          </w:p>
        </w:tc>
      </w:tr>
    </w:tbl>
    <w:p w14:paraId="36AC2578" w14:textId="77777777" w:rsidR="000D37BB" w:rsidRPr="00EB51B1" w:rsidRDefault="000D37BB" w:rsidP="000D37BB">
      <w:pPr>
        <w:rPr>
          <w:rFonts w:ascii="Times New Roman" w:eastAsia="Times New Roman" w:hAnsi="Times New Roman" w:cs="Times New Roman"/>
        </w:rPr>
      </w:pPr>
      <w:r w:rsidRPr="00EB51B1">
        <w:rPr>
          <w:rFonts w:ascii="Times New Roman" w:eastAsia="Times New Roman" w:hAnsi="Times New Roman" w:cs="Times New Roman"/>
        </w:rPr>
        <w:t>All biomarkers natural log transformed.</w:t>
      </w:r>
    </w:p>
    <w:p w14:paraId="26917735" w14:textId="77777777" w:rsidR="000D37BB" w:rsidRDefault="000D37BB" w:rsidP="000D37BB">
      <w:pPr>
        <w:rPr>
          <w:rFonts w:ascii="Times New Roman" w:eastAsia="Times New Roman" w:hAnsi="Times New Roman" w:cs="Times New Roman"/>
        </w:rPr>
        <w:sectPr w:rsidR="000D37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EB51B1">
        <w:rPr>
          <w:rFonts w:ascii="Times New Roman" w:eastAsia="Times New Roman" w:hAnsi="Times New Roman" w:cs="Times New Roman"/>
          <w:vertAlign w:val="superscript"/>
        </w:rPr>
        <w:t>a</w:t>
      </w:r>
      <w:r w:rsidRPr="00EB51B1">
        <w:rPr>
          <w:rFonts w:ascii="Times New Roman" w:eastAsia="Times New Roman" w:hAnsi="Times New Roman" w:cs="Times New Roman"/>
        </w:rPr>
        <w:t>Diagnoses</w:t>
      </w:r>
      <w:proofErr w:type="spellEnd"/>
      <w:r w:rsidRPr="00EB51B1">
        <w:rPr>
          <w:rFonts w:ascii="Times New Roman" w:eastAsia="Times New Roman" w:hAnsi="Times New Roman" w:cs="Times New Roman"/>
        </w:rPr>
        <w:t xml:space="preserve"> included in the neurologic morbidity grouping included infants with: PVL n=1, Convulsions/seizures n=4, Abnormal neuro imaging n=6, Abnormal neuro exam n=54, IVH n=0</w:t>
      </w:r>
    </w:p>
    <w:p w14:paraId="3A443562" w14:textId="77777777" w:rsidR="000D37BB" w:rsidRPr="00EB51B1" w:rsidRDefault="000D37BB" w:rsidP="000D37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Pr="00EB51B1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3</w:t>
      </w:r>
      <w:r w:rsidRPr="00EB51B1">
        <w:rPr>
          <w:rFonts w:ascii="Times New Roman" w:hAnsi="Times New Roman" w:cs="Times New Roman"/>
        </w:rPr>
        <w:t>. Comparison of characteristics only, biomarkers only, and combined model for MIA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0"/>
        <w:gridCol w:w="3433"/>
        <w:gridCol w:w="1173"/>
      </w:tblGrid>
      <w:tr w:rsidR="000D37BB" w:rsidRPr="00EB51B1" w14:paraId="1ABD5771" w14:textId="77777777" w:rsidTr="00E34F3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0D62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38E8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AUC (95% confidence interv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0738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D37BB" w:rsidRPr="00EB51B1" w14:paraId="7EBAE3FB" w14:textId="77777777" w:rsidTr="00E34F31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0498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BMI &amp; Gestational age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1380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28 (0.670-0.7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F2DB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0006</w:t>
            </w:r>
          </w:p>
        </w:tc>
      </w:tr>
      <w:tr w:rsidR="000D37BB" w:rsidRPr="00EB51B1" w14:paraId="26DD1265" w14:textId="77777777" w:rsidTr="00E34F31">
        <w:trPr>
          <w:trHeight w:val="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90E1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Serum biomarkers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E769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731 (0.669-0.7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7C6A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0013</w:t>
            </w:r>
          </w:p>
        </w:tc>
      </w:tr>
      <w:tr w:rsidR="000D37BB" w:rsidRPr="00EB51B1" w14:paraId="68296923" w14:textId="77777777" w:rsidTr="00E34F31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76DB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  <w:b/>
              </w:rPr>
              <w:t>Bo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96BE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0.814 (0.763-0.86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CABD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hAnsi="Times New Roman" w:cs="Times New Roman"/>
              </w:rPr>
              <w:t>Reference</w:t>
            </w:r>
          </w:p>
        </w:tc>
      </w:tr>
    </w:tbl>
    <w:p w14:paraId="17B36498" w14:textId="77777777" w:rsidR="000D37BB" w:rsidRDefault="000D37BB" w:rsidP="000D37BB"/>
    <w:p w14:paraId="3385F0A4" w14:textId="5826DEE1" w:rsidR="00EB6CCB" w:rsidRDefault="00000000" w:rsidP="000D37BB"/>
    <w:p w14:paraId="66413866" w14:textId="6F1D9903" w:rsidR="000D37BB" w:rsidRDefault="000D37BB" w:rsidP="000D37BB"/>
    <w:p w14:paraId="5D8400DF" w14:textId="2C2263B9" w:rsidR="000D37BB" w:rsidRDefault="000D37BB" w:rsidP="000D37BB"/>
    <w:p w14:paraId="3E587B96" w14:textId="6389F8FD" w:rsidR="000D37BB" w:rsidRDefault="000D37BB" w:rsidP="000D37BB"/>
    <w:p w14:paraId="3F21F766" w14:textId="151CD6B4" w:rsidR="000D37BB" w:rsidRDefault="000D37BB" w:rsidP="000D37BB"/>
    <w:p w14:paraId="1B498081" w14:textId="0176D7C1" w:rsidR="000D37BB" w:rsidRPr="00EB51B1" w:rsidRDefault="000D37BB" w:rsidP="000D37BB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Pr="00EB51B1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4</w:t>
      </w:r>
      <w:r w:rsidRPr="00EB51B1">
        <w:rPr>
          <w:rFonts w:ascii="Times New Roman" w:hAnsi="Times New Roman" w:cs="Times New Roman"/>
        </w:rPr>
        <w:t>. Model build performed with MIA forced in at the end. AUC 0.808 (0.757-0.860)</w:t>
      </w:r>
    </w:p>
    <w:tbl>
      <w:tblPr>
        <w:tblW w:w="94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0"/>
        <w:gridCol w:w="2208"/>
        <w:gridCol w:w="1630"/>
        <w:gridCol w:w="2276"/>
        <w:gridCol w:w="996"/>
      </w:tblGrid>
      <w:tr w:rsidR="000D37BB" w:rsidRPr="00EB51B1" w14:paraId="62BC03A8" w14:textId="77777777" w:rsidTr="00E34F31">
        <w:trPr>
          <w:trHeight w:val="231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D3A21D" w14:textId="77777777" w:rsidR="000D37BB" w:rsidRPr="00EB51B1" w:rsidRDefault="000D37BB" w:rsidP="00E34F3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FF16C9" w14:textId="77777777" w:rsidR="000D37BB" w:rsidRPr="00EB51B1" w:rsidRDefault="000D37BB" w:rsidP="00E34F31">
            <w:pPr>
              <w:rPr>
                <w:rFonts w:ascii="Times New Roman" w:eastAsia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Parameter Estimate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1A1EB8" w14:textId="77777777" w:rsidR="000D37BB" w:rsidRPr="00EB51B1" w:rsidRDefault="000D37BB" w:rsidP="00E34F31">
            <w:pPr>
              <w:rPr>
                <w:rFonts w:ascii="Times New Roman" w:eastAsia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Standard Error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1962DF" w14:textId="77777777" w:rsidR="000D37BB" w:rsidRPr="00EB51B1" w:rsidRDefault="000D37BB" w:rsidP="00E34F31">
            <w:pPr>
              <w:rPr>
                <w:rFonts w:ascii="Times New Roman" w:eastAsia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Odds Ratio (95% CI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2B951" w14:textId="77777777" w:rsidR="000D37BB" w:rsidRPr="00EB51B1" w:rsidRDefault="000D37BB" w:rsidP="00E34F31">
            <w:pPr>
              <w:rPr>
                <w:rFonts w:ascii="Times New Roman" w:eastAsia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0D37BB" w:rsidRPr="00EB51B1" w14:paraId="79F450D0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E53CD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5AF04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-2.12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C078C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E76CB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41DE2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019</w:t>
            </w:r>
          </w:p>
        </w:tc>
      </w:tr>
      <w:tr w:rsidR="000D37BB" w:rsidRPr="00EB51B1" w14:paraId="3E14B876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CD22D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  <w:b/>
                <w:bCs/>
              </w:rPr>
              <w:t>MIA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BD795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E4575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F79DE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2.02 (0.96-4.22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71F6C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627</w:t>
            </w:r>
          </w:p>
        </w:tc>
      </w:tr>
      <w:tr w:rsidR="000D37BB" w:rsidRPr="00EB51B1" w14:paraId="216C7D36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F558F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  <w:b/>
                <w:bCs/>
              </w:rPr>
              <w:t>Insurance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63BEB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399813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00424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FA6E7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D37BB" w:rsidRPr="00EB51B1" w14:paraId="08C874D6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0C3A0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Medi-Cal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1A642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81D91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71C01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1.53 (0.84-2.80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E2F47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1657</w:t>
            </w:r>
          </w:p>
        </w:tc>
      </w:tr>
      <w:tr w:rsidR="000D37BB" w:rsidRPr="00EB51B1" w14:paraId="18EA7AE3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36EAC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DA384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1.92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AEB18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DE1DF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6.83 (1.63-28.70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2FE82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087</w:t>
            </w:r>
          </w:p>
        </w:tc>
      </w:tr>
      <w:tr w:rsidR="000D37BB" w:rsidRPr="00EB51B1" w14:paraId="278F6C50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7911F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  <w:b/>
                <w:bCs/>
              </w:rPr>
              <w:t>Gestational Age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B2C66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718A7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DA1AE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45D1D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D37BB" w:rsidRPr="00EB51B1" w14:paraId="6E209F9A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3AF8A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 xml:space="preserve">   &lt; 25 weeks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62E6D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2.70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3F298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286B2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14.87 (3.29-67.13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A33B2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004</w:t>
            </w:r>
          </w:p>
        </w:tc>
      </w:tr>
      <w:tr w:rsidR="000D37BB" w:rsidRPr="00EB51B1" w14:paraId="4D57F92D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97DAB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 xml:space="preserve">   25- 31 weeks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AFA3E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2EEE7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80260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5.96 (2.70-13.16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3EA54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0D37BB" w:rsidRPr="00EB51B1" w14:paraId="4E4A53A8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FEFF6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 xml:space="preserve">   32- 36 weeks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98D3E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063BA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2C583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2.92 (1.38-6.18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4196F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0D37BB" w:rsidRPr="00EB51B1" w14:paraId="486B75BA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7835A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  <w:b/>
                <w:bCs/>
              </w:rPr>
              <w:t>VEGFFR3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AF883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-0.29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0A389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29EE0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75 (0.59-0.95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9DF92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147</w:t>
            </w:r>
          </w:p>
        </w:tc>
      </w:tr>
      <w:tr w:rsidR="000D37BB" w:rsidRPr="00EB51B1" w14:paraId="3A7778FC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903B7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  <w:b/>
                <w:bCs/>
              </w:rPr>
              <w:t>IL12p70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45DE0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62B8C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57CA7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00102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D37BB" w:rsidRPr="00EB51B1" w14:paraId="64907820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6941D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&lt;25th percentile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0F132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5F387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05A03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5.97 (2.08-17.14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DF60C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009</w:t>
            </w:r>
          </w:p>
        </w:tc>
      </w:tr>
      <w:tr w:rsidR="000D37BB" w:rsidRPr="00EB51B1" w14:paraId="76D1EE53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5D488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&gt;75th percentile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B53CC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E8E22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37C4E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4.09 (1.22-13.72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8AE07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228</w:t>
            </w:r>
          </w:p>
        </w:tc>
      </w:tr>
      <w:tr w:rsidR="000D37BB" w:rsidRPr="00EB51B1" w14:paraId="1F3CCAE5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B0CFE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  <w:b/>
                <w:bCs/>
              </w:rPr>
              <w:t>IL15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23A99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2E621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75204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65536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D37BB" w:rsidRPr="00EB51B1" w14:paraId="7D06AA35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40631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&lt;25th percentile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25860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-1.03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928D8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4C8AF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36 (0.14-0.95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7B5F6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385</w:t>
            </w:r>
          </w:p>
        </w:tc>
      </w:tr>
      <w:tr w:rsidR="000D37BB" w:rsidRPr="00EB51B1" w14:paraId="32408FCF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BCA64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lastRenderedPageBreak/>
              <w:t>&gt;75th percentile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43780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-1.32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5FE7D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4E6B3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27 (0.09-0.78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74E34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151</w:t>
            </w:r>
          </w:p>
        </w:tc>
      </w:tr>
      <w:tr w:rsidR="000D37BB" w:rsidRPr="00EB51B1" w14:paraId="6FDE0BF2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D9D0B0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  <w:b/>
                <w:bCs/>
              </w:rPr>
              <w:t>IL5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27DDA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6E66B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668226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9BAA3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D37BB" w:rsidRPr="00EB51B1" w14:paraId="076CEC75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7D287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&lt;25th percentile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8555AF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-1.50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35043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EFDCE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22 (0.08-0.62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F9FD0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038</w:t>
            </w:r>
          </w:p>
        </w:tc>
      </w:tr>
      <w:tr w:rsidR="000D37BB" w:rsidRPr="00EB51B1" w14:paraId="7E54C7CC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B8022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&gt;75th percentile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38184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-1.52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07D13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F286D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22 (0.07-0.70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2AFDB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101</w:t>
            </w:r>
          </w:p>
        </w:tc>
      </w:tr>
      <w:tr w:rsidR="000D37BB" w:rsidRPr="00EB51B1" w14:paraId="42AC98F1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81C749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  <w:b/>
                <w:bCs/>
              </w:rPr>
              <w:t>MIP1A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C6FDD5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04A4B4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2F5C72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FA26BB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D37BB" w:rsidRPr="00EB51B1" w14:paraId="54CBCF9C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2743A8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&lt;25th percentile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F72DBA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A2382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51D6B7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4.26 (1.91-9.52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A6DF28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0004</w:t>
            </w:r>
          </w:p>
        </w:tc>
      </w:tr>
      <w:tr w:rsidR="000D37BB" w:rsidRPr="00EB51B1" w14:paraId="193C088E" w14:textId="77777777" w:rsidTr="00E34F31">
        <w:trPr>
          <w:trHeight w:val="20"/>
        </w:trPr>
        <w:tc>
          <w:tcPr>
            <w:tcW w:w="2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E8687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&gt;75th percentile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FD74ED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7B890E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45B993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1.17 (0.51-2.70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ED0DEC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0.7143</w:t>
            </w:r>
          </w:p>
        </w:tc>
      </w:tr>
      <w:tr w:rsidR="000D37BB" w:rsidRPr="00EB51B1" w14:paraId="1B32544E" w14:textId="77777777" w:rsidTr="00E34F31">
        <w:trPr>
          <w:gridAfter w:val="1"/>
          <w:wAfter w:w="996" w:type="dxa"/>
          <w:trHeight w:val="1040"/>
        </w:trPr>
        <w:tc>
          <w:tcPr>
            <w:tcW w:w="0" w:type="auto"/>
            <w:gridSpan w:val="4"/>
            <w:tcBorders>
              <w:top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0DFB1" w14:textId="77777777" w:rsidR="000D37BB" w:rsidRPr="00EB51B1" w:rsidRDefault="000D37BB" w:rsidP="00E34F31">
            <w:pPr>
              <w:rPr>
                <w:rFonts w:ascii="Times New Roman" w:hAnsi="Times New Roman" w:cs="Times New Roman"/>
              </w:rPr>
            </w:pPr>
            <w:r w:rsidRPr="00EB51B1">
              <w:rPr>
                <w:rFonts w:ascii="Times New Roman" w:eastAsia="Times New Roman" w:hAnsi="Times New Roman" w:cs="Times New Roman"/>
              </w:rPr>
              <w:t>MIA: maternal immune activation; References for categorical variables: Insurance - private; Gestational Age - 37-42 weeks; M-IL12p70, IL15, IL5, MIP1A - 25-75th percentile; All biomarkers natural log transformed.</w:t>
            </w:r>
          </w:p>
        </w:tc>
      </w:tr>
    </w:tbl>
    <w:p w14:paraId="0E657848" w14:textId="77777777" w:rsidR="000D37BB" w:rsidRDefault="000D37BB" w:rsidP="000D37BB"/>
    <w:sectPr w:rsidR="000D3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7BB"/>
    <w:rsid w:val="00041C66"/>
    <w:rsid w:val="000474AD"/>
    <w:rsid w:val="000D37BB"/>
    <w:rsid w:val="00277B98"/>
    <w:rsid w:val="0041218B"/>
    <w:rsid w:val="007B019E"/>
    <w:rsid w:val="00852FC6"/>
    <w:rsid w:val="00923743"/>
    <w:rsid w:val="00A01AE1"/>
    <w:rsid w:val="00B7399E"/>
    <w:rsid w:val="00CE7DC1"/>
    <w:rsid w:val="00E40A33"/>
    <w:rsid w:val="00ED779B"/>
    <w:rsid w:val="00F2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241DC"/>
  <w15:chartTrackingRefBased/>
  <w15:docId w15:val="{5046F455-F06E-9A4B-BCBD-A1B37712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33</Words>
  <Characters>7603</Characters>
  <Application>Microsoft Office Word</Application>
  <DocSecurity>0</DocSecurity>
  <Lines>63</Lines>
  <Paragraphs>17</Paragraphs>
  <ScaleCrop>false</ScaleCrop>
  <Company/>
  <LinksUpToDate>false</LinksUpToDate>
  <CharactersWithSpaces>8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Samhita</dc:creator>
  <cp:keywords/>
  <dc:description/>
  <cp:lastModifiedBy>Jain, Samhita</cp:lastModifiedBy>
  <cp:revision>1</cp:revision>
  <dcterms:created xsi:type="dcterms:W3CDTF">2023-05-21T19:00:00Z</dcterms:created>
  <dcterms:modified xsi:type="dcterms:W3CDTF">2023-05-21T19:03:00Z</dcterms:modified>
</cp:coreProperties>
</file>